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bookmarkStart w:id="0" w:name="OLE_LINK2"/>
      <w:bookmarkStart w:id="1" w:name="OLE_LINK1"/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able </w:t>
      </w:r>
      <w:bookmarkEnd w:id="0"/>
      <w:bookmarkEnd w:id="1"/>
      <w:r>
        <w:rPr>
          <w:b/>
          <w:sz w:val="24"/>
        </w:rPr>
        <w:t>S1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34465</wp:posOffset>
                </wp:positionV>
                <wp:extent cx="8323580" cy="5497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3580" cy="5497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61"/>
                              <w:gridCol w:w="1980"/>
                              <w:gridCol w:w="2216"/>
                              <w:gridCol w:w="1301"/>
                              <w:gridCol w:w="1301"/>
                              <w:gridCol w:w="1229"/>
                              <w:gridCol w:w="162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nectivity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ocal Connectivity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degre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utdegr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tosynthesi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nt adapt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nt stres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nt yiel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sponse to col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sponse to dessic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Proce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-3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lcohol dehydroge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lpha-amyl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eta-amyl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eta-glucosid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lutamate-ammonia lig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at shock protei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eroxid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eroxiredoxi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oglycerate k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ibulose-bisphosphate carboxyl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uBisCO activ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arch synth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hioredoxi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 elongation facto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iose-phosphate isomer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unctional Class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PX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scorbate peroxidase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p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P synthase beta subunit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DSP3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-phosphoglycerat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mall Molecule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D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mall Molecule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4pt;height:432.85pt;mso-wrap-distance-left:9pt;mso-wrap-distance-right:9pt;mso-wrap-distance-top:0pt;mso-wrap-distance-bottom:0pt;margin-top:112.95pt;mso-position-vertical-relative:page;margin-left:21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61"/>
                        <w:gridCol w:w="1980"/>
                        <w:gridCol w:w="2216"/>
                        <w:gridCol w:w="1301"/>
                        <w:gridCol w:w="1301"/>
                        <w:gridCol w:w="1229"/>
                        <w:gridCol w:w="162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nectivity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ocal Connectivity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degre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utdegre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tosynthesi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ant adapt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ant stres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ant yiel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sponse to col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sponse to dessic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Proce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4-3-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lcohol dehydroge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lpha-amyl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eta-amyl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eta-glucosid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lutamate-ammonia lig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at shock protei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eroxid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eroxiredoxi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oglycerate k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ibulose-bisphosphate carboxyl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uBisCO activ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arch synth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hioredoxi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 elongation facto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iose-phosphate isomer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unctional Class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PX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scorbate peroxidase2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p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P synthase beta subunit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DSP3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C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-phosphoglycerat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mall Molecule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D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mall Molecule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5:17:00Z</dcterms:created>
  <dc:creator>微软用户</dc:creator>
  <dc:description/>
  <cp:keywords/>
  <dc:language>en-US</dc:language>
  <cp:lastModifiedBy>微软用户</cp:lastModifiedBy>
  <dcterms:modified xsi:type="dcterms:W3CDTF">2014-03-25T15:20:00Z</dcterms:modified>
  <cp:revision>3</cp:revision>
  <dc:subject/>
  <dc:title>Additional file 1  Table A1</dc:title>
</cp:coreProperties>
</file>